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916"/>
        <w:gridCol w:w="701"/>
        <w:gridCol w:w="701"/>
        <w:gridCol w:w="556"/>
        <w:gridCol w:w="411"/>
        <w:gridCol w:w="338"/>
        <w:gridCol w:w="483"/>
        <w:gridCol w:w="338"/>
        <w:gridCol w:w="338"/>
        <w:gridCol w:w="338"/>
        <w:gridCol w:w="483"/>
        <w:gridCol w:w="338"/>
        <w:gridCol w:w="699"/>
        <w:gridCol w:w="500"/>
        <w:gridCol w:w="500"/>
        <w:gridCol w:w="985"/>
      </w:tblGrid>
      <w:tr w:rsidR="009E7481" w:rsidRPr="005A2D52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bookmarkStart w:id="0" w:name="_GoBack"/>
            <w:bookmarkEnd w:id="0"/>
          </w:p>
        </w:tc>
        <w:tc>
          <w:tcPr>
            <w:tcW w:w="66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Number of isolates with indicated MIC (mg/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≤</w:t>
            </w:r>
            <w:proofErr w:type="gram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32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64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125</w:t>
            </w:r>
            <w:proofErr w:type="gramEnd"/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≥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%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%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reakpoints</w:t>
            </w:r>
            <w:proofErr w:type="spellEnd"/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mikacin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/16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7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entamicin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/4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obramycin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/4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osfomyc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/32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8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imethoprim-sulfamethoxazole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/4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1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6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4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igecyc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/2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A04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itrofurantoin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4/64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lastRenderedPageBreak/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iprofloxacin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25/0.5</w:t>
            </w: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9E7481" w:rsidRPr="00C30169" w:rsidTr="009E7481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C30169" w:rsidRDefault="009E7481" w:rsidP="00200B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81" w:rsidRPr="00A047A1" w:rsidRDefault="009E7481" w:rsidP="00200B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</w:tbl>
    <w:p w:rsidR="00FE0E6E" w:rsidRDefault="00FE0E6E"/>
    <w:sectPr w:rsidR="00FE0E6E" w:rsidSect="00AF7A68">
      <w:pgSz w:w="16840" w:h="11920" w:orient="landscape"/>
      <w:pgMar w:top="1418" w:right="1418" w:bottom="1418" w:left="1418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481"/>
    <w:rsid w:val="00297BD9"/>
    <w:rsid w:val="002F1478"/>
    <w:rsid w:val="003C0E54"/>
    <w:rsid w:val="004B2F05"/>
    <w:rsid w:val="005A2D52"/>
    <w:rsid w:val="009E7481"/>
    <w:rsid w:val="00A047A1"/>
    <w:rsid w:val="00B45338"/>
    <w:rsid w:val="00CB61A0"/>
    <w:rsid w:val="00D962CD"/>
    <w:rsid w:val="00FE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8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8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3244DC-273F-4D9D-8597-8ABEF3E72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25D6F68.dotm</Template>
  <TotalTime>0</TotalTime>
  <Pages>2</Pages>
  <Words>453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gan</dc:creator>
  <cp:lastModifiedBy>Östholm Balkhed Åse</cp:lastModifiedBy>
  <cp:revision>2</cp:revision>
  <dcterms:created xsi:type="dcterms:W3CDTF">2018-10-04T09:22:00Z</dcterms:created>
  <dcterms:modified xsi:type="dcterms:W3CDTF">2018-10-04T09:22:00Z</dcterms:modified>
</cp:coreProperties>
</file>